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2E96A" w14:textId="44B0AF5C" w:rsidR="007854DB" w:rsidRPr="00306A49" w:rsidRDefault="007854DB" w:rsidP="007854DB">
      <w:pPr>
        <w:rPr>
          <w:rFonts w:ascii="Times New Roman" w:hAnsi="Times New Roman" w:cs="Times New Roman"/>
          <w:b/>
          <w:bCs/>
          <w:szCs w:val="21"/>
        </w:rPr>
      </w:pPr>
      <w:r w:rsidRPr="00306A49">
        <w:rPr>
          <w:rFonts w:ascii="Times New Roman" w:hAnsi="Times New Roman" w:cs="Times New Roman"/>
          <w:b/>
          <w:bCs/>
          <w:szCs w:val="21"/>
        </w:rPr>
        <w:t>S</w:t>
      </w:r>
      <w:r w:rsidRPr="00306A49">
        <w:rPr>
          <w:rFonts w:ascii="Times New Roman" w:hAnsi="Times New Roman" w:cs="Times New Roman" w:hint="eastAsia"/>
          <w:b/>
          <w:bCs/>
          <w:szCs w:val="21"/>
        </w:rPr>
        <w:t>upple</w:t>
      </w:r>
      <w:r w:rsidRPr="00306A49">
        <w:rPr>
          <w:rFonts w:ascii="Times New Roman" w:hAnsi="Times New Roman" w:cs="Times New Roman"/>
          <w:b/>
          <w:bCs/>
          <w:szCs w:val="21"/>
        </w:rPr>
        <w:t>ment table 1</w:t>
      </w:r>
      <w:r w:rsidRPr="00306A49">
        <w:rPr>
          <w:rFonts w:ascii="Times New Roman" w:hAnsi="Times New Roman" w:cs="Times New Roman"/>
          <w:b/>
          <w:bCs/>
          <w:szCs w:val="21"/>
        </w:rPr>
        <w:t> </w:t>
      </w:r>
      <w:r w:rsidRPr="00306A49">
        <w:rPr>
          <w:rFonts w:ascii="Times New Roman" w:hAnsi="Times New Roman" w:cs="Times New Roman"/>
          <w:b/>
          <w:bCs/>
          <w:szCs w:val="21"/>
        </w:rPr>
        <w:t xml:space="preserve"> </w:t>
      </w:r>
      <w:bookmarkStart w:id="0" w:name="_Hlk103927598"/>
      <w:r w:rsidRPr="00306A49">
        <w:rPr>
          <w:rFonts w:ascii="Times New Roman" w:hAnsi="Times New Roman" w:cs="Times New Roman"/>
          <w:b/>
          <w:bCs/>
          <w:szCs w:val="21"/>
        </w:rPr>
        <w:t xml:space="preserve">Factors associated with the </w:t>
      </w:r>
      <w:r w:rsidR="005C453E" w:rsidRPr="00306A49">
        <w:rPr>
          <w:rFonts w:ascii="Times New Roman" w:hAnsi="Times New Roman" w:cs="Times New Roman"/>
          <w:b/>
          <w:bCs/>
          <w:szCs w:val="21"/>
        </w:rPr>
        <w:t xml:space="preserve">presence of pain in </w:t>
      </w:r>
      <w:r w:rsidRPr="00306A49">
        <w:rPr>
          <w:rFonts w:ascii="Times New Roman" w:hAnsi="Times New Roman" w:cs="Times New Roman"/>
          <w:b/>
          <w:bCs/>
          <w:szCs w:val="21"/>
        </w:rPr>
        <w:t>univariate regression analysis</w:t>
      </w:r>
      <w:bookmarkEnd w:id="0"/>
      <w:r w:rsidR="00A7548E" w:rsidRPr="00306A49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0F015EBA" w14:textId="77777777" w:rsidR="007854DB" w:rsidRPr="00306A49" w:rsidRDefault="007854DB" w:rsidP="007854DB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9781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9"/>
        <w:gridCol w:w="1729"/>
        <w:gridCol w:w="1338"/>
        <w:gridCol w:w="2551"/>
        <w:gridCol w:w="1134"/>
      </w:tblGrid>
      <w:tr w:rsidR="00306A49" w:rsidRPr="00306A49" w14:paraId="5BBAFE6C" w14:textId="77777777" w:rsidTr="009A786C">
        <w:trPr>
          <w:jc w:val="center"/>
        </w:trPr>
        <w:tc>
          <w:tcPr>
            <w:tcW w:w="30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9BC988" w14:textId="01E99186" w:rsidR="007854DB" w:rsidRPr="00306A49" w:rsidRDefault="007854DB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06A49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8F3694" w14:textId="77777777" w:rsidR="007854DB" w:rsidRPr="00306A49" w:rsidRDefault="007854DB" w:rsidP="000508D2">
            <w:pPr>
              <w:spacing w:line="480" w:lineRule="auto"/>
              <w:ind w:firstLineChars="100" w:firstLine="21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06A49">
              <w:rPr>
                <w:rFonts w:ascii="Times New Roman" w:hAnsi="Times New Roman" w:cs="Times New Roman"/>
                <w:b/>
                <w:bCs/>
                <w:szCs w:val="21"/>
              </w:rPr>
              <w:t>B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2DB33E" w14:textId="77777777" w:rsidR="007854DB" w:rsidRPr="00306A49" w:rsidRDefault="007854DB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06A49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422585" w14:textId="77777777" w:rsidR="007854DB" w:rsidRPr="00306A49" w:rsidRDefault="007854DB" w:rsidP="009A786C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06A49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A62A8C" w14:textId="77777777" w:rsidR="007854DB" w:rsidRPr="00306A49" w:rsidRDefault="007854DB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06A49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306A49" w:rsidRPr="00306A49" w14:paraId="627C3366" w14:textId="77777777" w:rsidTr="009A786C">
        <w:trPr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14:paraId="45FB9CF0" w14:textId="763BF988" w:rsidR="007854DB" w:rsidRPr="00306A49" w:rsidRDefault="007854DB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/>
                <w:szCs w:val="21"/>
              </w:rPr>
              <w:t>Gender</w:t>
            </w:r>
            <w:r w:rsidR="00374AD2" w:rsidRPr="00306A49"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60C08FE8" w14:textId="0370D22A" w:rsidR="007854DB" w:rsidRPr="00306A49" w:rsidRDefault="00601041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306A49">
              <w:rPr>
                <w:rFonts w:ascii="Times New Roman" w:hAnsi="Times New Roman" w:cs="Times New Roman"/>
                <w:szCs w:val="21"/>
              </w:rPr>
              <w:t>0.6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565DA6A0" w14:textId="6E91E785" w:rsidR="007854DB" w:rsidRPr="00306A49" w:rsidRDefault="00601041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06A49">
              <w:rPr>
                <w:rFonts w:ascii="Times New Roman" w:hAnsi="Times New Roman" w:cs="Times New Roman"/>
                <w:szCs w:val="21"/>
              </w:rPr>
              <w:t>.54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1CE1ED1" w14:textId="6A6B318E" w:rsidR="007854DB" w:rsidRPr="00306A49" w:rsidRDefault="00601041" w:rsidP="009A786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06A49">
              <w:rPr>
                <w:rFonts w:ascii="Times New Roman" w:hAnsi="Times New Roman" w:cs="Times New Roman"/>
                <w:szCs w:val="21"/>
              </w:rPr>
              <w:t>0.230, 1.3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8117D6" w14:textId="3DA9547E" w:rsidR="007854DB" w:rsidRPr="00306A49" w:rsidRDefault="00601041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06A49">
              <w:rPr>
                <w:rFonts w:ascii="Times New Roman" w:hAnsi="Times New Roman" w:cs="Times New Roman"/>
                <w:szCs w:val="21"/>
              </w:rPr>
              <w:t>.175</w:t>
            </w:r>
          </w:p>
        </w:tc>
      </w:tr>
      <w:tr w:rsidR="00306A49" w:rsidRPr="00306A49" w14:paraId="47628AC5" w14:textId="77777777" w:rsidTr="009A786C">
        <w:trPr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14:paraId="4F2ACFDA" w14:textId="682F27B5" w:rsidR="007854DB" w:rsidRPr="00306A49" w:rsidRDefault="007854DB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/>
                <w:szCs w:val="21"/>
              </w:rPr>
              <w:t>Age at interview</w:t>
            </w:r>
            <w:r w:rsidR="00A27D65" w:rsidRPr="00306A4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3874BD0E" w14:textId="19DB254E" w:rsidR="007854DB" w:rsidRPr="00306A49" w:rsidRDefault="005C453E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7F61CE" w:rsidRPr="00306A49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71859A46" w14:textId="1E0DA9EE" w:rsidR="007854DB" w:rsidRPr="00306A49" w:rsidRDefault="007F61CE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/>
                <w:szCs w:val="21"/>
              </w:rPr>
              <w:t>0.9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D7C679E" w14:textId="16CE5FF1" w:rsidR="007854DB" w:rsidRPr="00306A49" w:rsidRDefault="005C453E" w:rsidP="009A786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F61CE" w:rsidRPr="00306A49">
              <w:rPr>
                <w:rFonts w:ascii="Times New Roman" w:hAnsi="Times New Roman" w:cs="Times New Roman"/>
                <w:szCs w:val="21"/>
              </w:rPr>
              <w:t>0.948, 1.027</w:t>
            </w:r>
            <w:r w:rsidRPr="00306A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9FD95D" w14:textId="32965A94" w:rsidR="007854DB" w:rsidRPr="00306A49" w:rsidRDefault="005C453E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06A49">
              <w:rPr>
                <w:rFonts w:ascii="Times New Roman" w:hAnsi="Times New Roman" w:cs="Times New Roman"/>
                <w:szCs w:val="21"/>
              </w:rPr>
              <w:t>.50</w:t>
            </w:r>
            <w:r w:rsidR="001E1984" w:rsidRPr="00306A49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306A49" w:rsidRPr="00306A49" w14:paraId="52F9D59A" w14:textId="77777777" w:rsidTr="009A786C">
        <w:trPr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14:paraId="457F860E" w14:textId="77062367" w:rsidR="007854DB" w:rsidRPr="00306A49" w:rsidRDefault="007854DB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/>
                <w:szCs w:val="21"/>
              </w:rPr>
              <w:t>Age at onset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48469264" w14:textId="0517F1BB" w:rsidR="007854DB" w:rsidRPr="00306A49" w:rsidRDefault="005C453E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7F61CE" w:rsidRPr="00306A49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566ACEDC" w14:textId="266F9431" w:rsidR="007854DB" w:rsidRPr="00306A49" w:rsidRDefault="007F61CE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/>
                <w:szCs w:val="21"/>
              </w:rPr>
              <w:t>0.9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A8EA12A" w14:textId="07108AEE" w:rsidR="007854DB" w:rsidRPr="00306A49" w:rsidRDefault="005C453E" w:rsidP="009A786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F61CE" w:rsidRPr="00306A49">
              <w:rPr>
                <w:rFonts w:ascii="Times New Roman" w:hAnsi="Times New Roman" w:cs="Times New Roman"/>
                <w:szCs w:val="21"/>
              </w:rPr>
              <w:t>0.950, 1.028</w:t>
            </w:r>
            <w:r w:rsidRPr="00306A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C9C0E5" w14:textId="61DF06D0" w:rsidR="007854DB" w:rsidRPr="00306A49" w:rsidRDefault="005C453E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06A49">
              <w:rPr>
                <w:rFonts w:ascii="Times New Roman" w:hAnsi="Times New Roman" w:cs="Times New Roman"/>
                <w:szCs w:val="21"/>
              </w:rPr>
              <w:t>.55</w:t>
            </w:r>
            <w:r w:rsidR="007F61CE" w:rsidRPr="00306A4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306A49" w:rsidRPr="00306A49" w14:paraId="372F0035" w14:textId="77777777" w:rsidTr="009A786C">
        <w:trPr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14:paraId="1FEB4BBA" w14:textId="67C3EF2F" w:rsidR="007854DB" w:rsidRPr="00306A49" w:rsidRDefault="00CE6414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/>
                <w:szCs w:val="21"/>
              </w:rPr>
              <w:t xml:space="preserve">Site of </w:t>
            </w:r>
            <w:r w:rsidR="007854DB" w:rsidRPr="00306A49">
              <w:rPr>
                <w:rFonts w:ascii="Times New Roman" w:hAnsi="Times New Roman" w:cs="Times New Roman"/>
                <w:szCs w:val="21"/>
              </w:rPr>
              <w:t>onset</w:t>
            </w:r>
            <w:r w:rsidR="00A27D65" w:rsidRPr="00306A49">
              <w:rPr>
                <w:rFonts w:ascii="Times New Roman" w:hAnsi="Times New Roman" w:cs="Times New Roman"/>
                <w:szCs w:val="21"/>
              </w:rPr>
              <w:t xml:space="preserve">  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20C4D5A5" w14:textId="2FD11D71" w:rsidR="007854DB" w:rsidRPr="00306A49" w:rsidRDefault="00337CC8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06A49">
              <w:rPr>
                <w:rFonts w:ascii="Times New Roman" w:hAnsi="Times New Roman" w:cs="Times New Roman"/>
                <w:szCs w:val="21"/>
              </w:rPr>
              <w:t>.89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3A44E1D3" w14:textId="77FCC2CD" w:rsidR="007854DB" w:rsidRPr="00306A49" w:rsidRDefault="00337CC8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06A49">
              <w:rPr>
                <w:rFonts w:ascii="Times New Roman" w:hAnsi="Times New Roman" w:cs="Times New Roman"/>
                <w:szCs w:val="21"/>
              </w:rPr>
              <w:t>.4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F982F0B" w14:textId="5B754499" w:rsidR="007854DB" w:rsidRPr="00306A49" w:rsidRDefault="00337CC8" w:rsidP="009A786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06A49">
              <w:rPr>
                <w:rFonts w:ascii="Times New Roman" w:hAnsi="Times New Roman" w:cs="Times New Roman"/>
                <w:szCs w:val="21"/>
              </w:rPr>
              <w:t>0.787, 7.6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51BF92" w14:textId="2AACAD7B" w:rsidR="007854DB" w:rsidRPr="00306A49" w:rsidRDefault="00337CC8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06A49">
              <w:rPr>
                <w:rFonts w:ascii="Times New Roman" w:hAnsi="Times New Roman" w:cs="Times New Roman"/>
                <w:szCs w:val="21"/>
              </w:rPr>
              <w:t>0.122</w:t>
            </w:r>
          </w:p>
        </w:tc>
      </w:tr>
      <w:tr w:rsidR="00306A49" w:rsidRPr="00306A49" w14:paraId="42EDB2D7" w14:textId="77777777" w:rsidTr="009A786C">
        <w:trPr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14:paraId="31FF4BFA" w14:textId="68E9725A" w:rsidR="007854DB" w:rsidRPr="00306A49" w:rsidRDefault="007854DB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/>
                <w:szCs w:val="21"/>
              </w:rPr>
              <w:t>Disease duration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2A128A6B" w14:textId="3A8A9301" w:rsidR="007854DB" w:rsidRPr="00306A49" w:rsidRDefault="007B6432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306A49">
              <w:rPr>
                <w:rFonts w:ascii="Times New Roman" w:hAnsi="Times New Roman" w:cs="Times New Roman"/>
                <w:szCs w:val="21"/>
              </w:rPr>
              <w:t>0.</w:t>
            </w:r>
            <w:r w:rsidR="001760BB" w:rsidRPr="00306A49"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2454E11F" w14:textId="5877166C" w:rsidR="007854DB" w:rsidRPr="00306A49" w:rsidRDefault="001760BB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/>
                <w:szCs w:val="21"/>
              </w:rPr>
              <w:t>0.9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74D2937" w14:textId="28524069" w:rsidR="007854DB" w:rsidRPr="00306A49" w:rsidRDefault="007B6432" w:rsidP="009A786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1760BB" w:rsidRPr="00306A49">
              <w:rPr>
                <w:rFonts w:ascii="Times New Roman" w:hAnsi="Times New Roman" w:cs="Times New Roman"/>
                <w:szCs w:val="21"/>
              </w:rPr>
              <w:t>0.969, 1.029</w:t>
            </w:r>
            <w:r w:rsidRPr="00306A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3323B6" w14:textId="370C5B9F" w:rsidR="007854DB" w:rsidRPr="00306A49" w:rsidRDefault="007B6432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06A49">
              <w:rPr>
                <w:rFonts w:ascii="Times New Roman" w:hAnsi="Times New Roman" w:cs="Times New Roman"/>
                <w:szCs w:val="21"/>
              </w:rPr>
              <w:t>.9</w:t>
            </w:r>
            <w:r w:rsidR="002B4EAC" w:rsidRPr="00306A49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306A49" w:rsidRPr="00306A49" w14:paraId="319C4D91" w14:textId="77777777" w:rsidTr="009A786C">
        <w:trPr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14:paraId="3CC240FE" w14:textId="3B47DE81" w:rsidR="007854DB" w:rsidRPr="00306A49" w:rsidRDefault="007854DB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/>
                <w:szCs w:val="21"/>
              </w:rPr>
              <w:t>ALSFRS-R scor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034429E4" w14:textId="7572A7EF" w:rsidR="007854DB" w:rsidRPr="00306A49" w:rsidRDefault="007B6432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06A49">
              <w:rPr>
                <w:rFonts w:ascii="Times New Roman" w:hAnsi="Times New Roman" w:cs="Times New Roman"/>
                <w:szCs w:val="21"/>
              </w:rPr>
              <w:t>.</w:t>
            </w:r>
            <w:r w:rsidR="001760BB" w:rsidRPr="00306A49">
              <w:rPr>
                <w:rFonts w:ascii="Times New Roman" w:hAnsi="Times New Roman" w:cs="Times New Roman"/>
                <w:szCs w:val="21"/>
              </w:rPr>
              <w:t>00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6907CC98" w14:textId="6C123DBE" w:rsidR="007854DB" w:rsidRPr="00306A49" w:rsidRDefault="001760BB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/>
                <w:szCs w:val="21"/>
              </w:rPr>
              <w:t>1.0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B40C8F9" w14:textId="693E1BE6" w:rsidR="007854DB" w:rsidRPr="00306A49" w:rsidRDefault="007B6432" w:rsidP="009A786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1760BB" w:rsidRPr="00306A49">
              <w:rPr>
                <w:rFonts w:ascii="Times New Roman" w:hAnsi="Times New Roman" w:cs="Times New Roman"/>
                <w:szCs w:val="21"/>
              </w:rPr>
              <w:t>0.937, 1.078</w:t>
            </w:r>
            <w:r w:rsidRPr="00306A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6ADC90" w14:textId="6B541467" w:rsidR="007854DB" w:rsidRPr="00306A49" w:rsidRDefault="007B6432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06A49">
              <w:rPr>
                <w:rFonts w:ascii="Times New Roman" w:hAnsi="Times New Roman" w:cs="Times New Roman"/>
                <w:szCs w:val="21"/>
              </w:rPr>
              <w:t>.88</w:t>
            </w:r>
            <w:r w:rsidR="00870F5E" w:rsidRPr="00306A49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306A49" w:rsidRPr="00306A49" w14:paraId="589FE534" w14:textId="77777777" w:rsidTr="009A786C">
        <w:trPr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14:paraId="66330429" w14:textId="47F0BA14" w:rsidR="007854DB" w:rsidRPr="00306A49" w:rsidRDefault="007854DB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/>
                <w:szCs w:val="21"/>
              </w:rPr>
              <w:t>ALSSS(LE+UE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4E3397E6" w14:textId="16C5B0E6" w:rsidR="007854DB" w:rsidRPr="00306A49" w:rsidRDefault="007B6432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306A49">
              <w:rPr>
                <w:rFonts w:ascii="Times New Roman" w:hAnsi="Times New Roman" w:cs="Times New Roman"/>
                <w:szCs w:val="21"/>
              </w:rPr>
              <w:t>0.</w:t>
            </w:r>
            <w:r w:rsidR="00870F5E" w:rsidRPr="00306A49">
              <w:rPr>
                <w:rFonts w:ascii="Times New Roman" w:hAnsi="Times New Roman" w:cs="Times New Roman"/>
                <w:szCs w:val="21"/>
              </w:rPr>
              <w:t>03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2C5727D3" w14:textId="3141264C" w:rsidR="007854DB" w:rsidRPr="00306A49" w:rsidRDefault="00870F5E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/>
                <w:szCs w:val="21"/>
              </w:rPr>
              <w:t>0.9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69F9841" w14:textId="66C63187" w:rsidR="007854DB" w:rsidRPr="00306A49" w:rsidRDefault="007B6432" w:rsidP="009A786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870F5E" w:rsidRPr="00306A49">
              <w:rPr>
                <w:rFonts w:ascii="Times New Roman" w:hAnsi="Times New Roman" w:cs="Times New Roman"/>
                <w:szCs w:val="21"/>
              </w:rPr>
              <w:t>0.855, 1.100</w:t>
            </w:r>
            <w:r w:rsidRPr="00306A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A0BDD8" w14:textId="73D4772C" w:rsidR="007854DB" w:rsidRPr="00306A49" w:rsidRDefault="007B6432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06A49">
              <w:rPr>
                <w:rFonts w:ascii="Times New Roman" w:hAnsi="Times New Roman" w:cs="Times New Roman"/>
                <w:szCs w:val="21"/>
              </w:rPr>
              <w:t>.63</w:t>
            </w:r>
            <w:r w:rsidR="00870F5E" w:rsidRPr="00306A49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306A49" w:rsidRPr="00306A49" w14:paraId="4021229A" w14:textId="77777777" w:rsidTr="009A786C">
        <w:trPr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14:paraId="2B3C0AD9" w14:textId="279C49C8" w:rsidR="007854DB" w:rsidRPr="00306A49" w:rsidRDefault="007854DB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/>
                <w:szCs w:val="21"/>
              </w:rPr>
              <w:t>ALSSS(SP+SW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3978E972" w14:textId="5B629165" w:rsidR="007854DB" w:rsidRPr="00306A49" w:rsidRDefault="00B86E7C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06A49">
              <w:rPr>
                <w:rFonts w:ascii="Times New Roman" w:hAnsi="Times New Roman" w:cs="Times New Roman"/>
                <w:szCs w:val="21"/>
              </w:rPr>
              <w:t>.1</w:t>
            </w:r>
            <w:r w:rsidR="009A417C" w:rsidRPr="00306A49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6EA0803F" w14:textId="4A1F512A" w:rsidR="007854DB" w:rsidRPr="00306A49" w:rsidRDefault="009A417C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/>
                <w:szCs w:val="21"/>
              </w:rPr>
              <w:t>1.1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E64D5D1" w14:textId="3E01B207" w:rsidR="007854DB" w:rsidRPr="00306A49" w:rsidRDefault="00B86E7C" w:rsidP="009A786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9A417C" w:rsidRPr="00306A49">
              <w:rPr>
                <w:rFonts w:ascii="Times New Roman" w:hAnsi="Times New Roman" w:cs="Times New Roman"/>
                <w:szCs w:val="21"/>
              </w:rPr>
              <w:t>0.975, 1.296</w:t>
            </w:r>
            <w:r w:rsidRPr="00306A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6B802E" w14:textId="531E55CE" w:rsidR="007854DB" w:rsidRPr="00306A49" w:rsidRDefault="00B86E7C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06A49">
              <w:rPr>
                <w:rFonts w:ascii="Times New Roman" w:hAnsi="Times New Roman" w:cs="Times New Roman"/>
                <w:szCs w:val="21"/>
              </w:rPr>
              <w:t>.10</w:t>
            </w:r>
            <w:r w:rsidR="009A417C" w:rsidRPr="00306A49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306A49" w:rsidRPr="00306A49" w14:paraId="19E0FB3D" w14:textId="77777777" w:rsidTr="009A786C">
        <w:trPr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14:paraId="3056B74C" w14:textId="718D6B36" w:rsidR="007854DB" w:rsidRPr="00306A49" w:rsidRDefault="007854DB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/>
                <w:szCs w:val="21"/>
              </w:rPr>
              <w:t>ALSSS (LE+UE+SP+SW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09C298E8" w14:textId="12C8CADD" w:rsidR="007854DB" w:rsidRPr="00306A49" w:rsidRDefault="00B86E7C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06A49">
              <w:rPr>
                <w:rFonts w:ascii="Times New Roman" w:hAnsi="Times New Roman" w:cs="Times New Roman"/>
                <w:szCs w:val="21"/>
              </w:rPr>
              <w:t>.</w:t>
            </w:r>
            <w:r w:rsidR="009A417C" w:rsidRPr="00306A49">
              <w:rPr>
                <w:rFonts w:ascii="Times New Roman" w:hAnsi="Times New Roman" w:cs="Times New Roman"/>
                <w:szCs w:val="21"/>
              </w:rPr>
              <w:t>03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0970BBE6" w14:textId="6C58F2AE" w:rsidR="007854DB" w:rsidRPr="00306A49" w:rsidRDefault="009A417C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/>
                <w:szCs w:val="21"/>
              </w:rPr>
              <w:t>1.0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4E52233" w14:textId="632FB091" w:rsidR="007854DB" w:rsidRPr="00306A49" w:rsidRDefault="00B86E7C" w:rsidP="009A786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9A417C" w:rsidRPr="00306A49">
              <w:rPr>
                <w:rFonts w:ascii="Times New Roman" w:hAnsi="Times New Roman" w:cs="Times New Roman"/>
                <w:szCs w:val="21"/>
              </w:rPr>
              <w:t>0.945, 1.140</w:t>
            </w:r>
            <w:r w:rsidRPr="00306A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5DC87C" w14:textId="01B86336" w:rsidR="007854DB" w:rsidRPr="00306A49" w:rsidRDefault="00B86E7C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06A49">
              <w:rPr>
                <w:rFonts w:ascii="Times New Roman" w:hAnsi="Times New Roman" w:cs="Times New Roman"/>
                <w:szCs w:val="21"/>
              </w:rPr>
              <w:t>.44</w:t>
            </w:r>
            <w:r w:rsidR="009A417C" w:rsidRPr="00306A4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306A49" w:rsidRPr="00306A49" w14:paraId="6B306944" w14:textId="77777777" w:rsidTr="009A786C">
        <w:trPr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14:paraId="641E6C7C" w14:textId="583E80BE" w:rsidR="007854DB" w:rsidRPr="00306A49" w:rsidRDefault="007854DB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06A49">
              <w:rPr>
                <w:rFonts w:ascii="Times New Roman" w:hAnsi="Times New Roman" w:cs="Times New Roman"/>
                <w:b/>
                <w:bCs/>
                <w:szCs w:val="21"/>
              </w:rPr>
              <w:t>HAR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7E34BDD7" w14:textId="0A1E61A3" w:rsidR="007854DB" w:rsidRPr="00306A49" w:rsidRDefault="004D74C6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/>
                <w:szCs w:val="21"/>
              </w:rPr>
              <w:t>0.06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4863D76B" w14:textId="3A663B50" w:rsidR="007854DB" w:rsidRPr="00306A49" w:rsidRDefault="004D74C6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06A49">
              <w:rPr>
                <w:rFonts w:ascii="Times New Roman" w:hAnsi="Times New Roman" w:cs="Times New Roman"/>
                <w:szCs w:val="21"/>
              </w:rPr>
              <w:t>.0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94BF685" w14:textId="5DD373AF" w:rsidR="007854DB" w:rsidRPr="00306A49" w:rsidRDefault="009A786C" w:rsidP="009A786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4D74C6" w:rsidRPr="00306A49">
              <w:rPr>
                <w:rFonts w:ascii="Times New Roman" w:hAnsi="Times New Roman" w:cs="Times New Roman"/>
                <w:szCs w:val="21"/>
              </w:rPr>
              <w:t>0.999, 1.148</w:t>
            </w:r>
            <w:r w:rsidRPr="00306A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3D0D35" w14:textId="639BB7D5" w:rsidR="007854DB" w:rsidRPr="00306A49" w:rsidRDefault="004D74C6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06A49">
              <w:rPr>
                <w:rFonts w:ascii="Times New Roman" w:hAnsi="Times New Roman" w:cs="Times New Roman"/>
                <w:b/>
                <w:bCs/>
                <w:szCs w:val="21"/>
              </w:rPr>
              <w:t>0.054</w:t>
            </w:r>
          </w:p>
        </w:tc>
      </w:tr>
      <w:tr w:rsidR="00306A49" w:rsidRPr="00306A49" w14:paraId="01D723E8" w14:textId="77777777" w:rsidTr="009A786C">
        <w:trPr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14:paraId="42878DEB" w14:textId="65D37F7F" w:rsidR="007854DB" w:rsidRPr="00306A49" w:rsidRDefault="007854DB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/>
                <w:szCs w:val="21"/>
              </w:rPr>
              <w:t>HDR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655C378D" w14:textId="01FB3D9A" w:rsidR="007854DB" w:rsidRPr="00306A49" w:rsidRDefault="007A2468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06A49">
              <w:rPr>
                <w:rFonts w:ascii="Times New Roman" w:hAnsi="Times New Roman" w:cs="Times New Roman"/>
                <w:szCs w:val="21"/>
              </w:rPr>
              <w:t>.</w:t>
            </w:r>
            <w:r w:rsidR="004D74C6" w:rsidRPr="00306A49">
              <w:rPr>
                <w:rFonts w:ascii="Times New Roman" w:hAnsi="Times New Roman" w:cs="Times New Roman"/>
                <w:szCs w:val="21"/>
              </w:rPr>
              <w:t>00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1DCC0B7E" w14:textId="0D26CFF6" w:rsidR="007854DB" w:rsidRPr="00306A49" w:rsidRDefault="004D74C6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/>
                <w:szCs w:val="21"/>
              </w:rPr>
              <w:t>1.0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7E1B07F" w14:textId="50787B07" w:rsidR="007854DB" w:rsidRPr="00306A49" w:rsidRDefault="007A2468" w:rsidP="009A786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4D74C6" w:rsidRPr="00306A49">
              <w:rPr>
                <w:rFonts w:ascii="Times New Roman" w:hAnsi="Times New Roman" w:cs="Times New Roman"/>
                <w:szCs w:val="21"/>
              </w:rPr>
              <w:t>0.950, 1.071</w:t>
            </w:r>
            <w:r w:rsidRPr="00306A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3CDC2A" w14:textId="696B1777" w:rsidR="007854DB" w:rsidRPr="00306A49" w:rsidRDefault="007A2468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06A49">
              <w:rPr>
                <w:rFonts w:ascii="Times New Roman" w:hAnsi="Times New Roman" w:cs="Times New Roman"/>
                <w:szCs w:val="21"/>
              </w:rPr>
              <w:t>.78</w:t>
            </w:r>
            <w:r w:rsidR="004D74C6" w:rsidRPr="00306A49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306A49" w:rsidRPr="00306A49" w14:paraId="0120C147" w14:textId="77777777" w:rsidTr="009A786C">
        <w:trPr>
          <w:jc w:val="center"/>
        </w:trPr>
        <w:tc>
          <w:tcPr>
            <w:tcW w:w="30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F36C15" w14:textId="05C3F4A4" w:rsidR="007854DB" w:rsidRPr="00306A49" w:rsidRDefault="00B408CC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06A49">
              <w:rPr>
                <w:rFonts w:ascii="Times New Roman" w:hAnsi="Times New Roman" w:cs="Times New Roman"/>
                <w:b/>
                <w:bCs/>
                <w:szCs w:val="21"/>
              </w:rPr>
              <w:t>FSS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861C60" w14:textId="52FE41FE" w:rsidR="007854DB" w:rsidRPr="00306A49" w:rsidRDefault="004D74C6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FB51EF" w14:textId="36E14159" w:rsidR="007854DB" w:rsidRPr="00306A49" w:rsidRDefault="004D74C6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/>
                <w:szCs w:val="21"/>
              </w:rPr>
              <w:t>1.02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832D77" w14:textId="138D3C1C" w:rsidR="007854DB" w:rsidRPr="00306A49" w:rsidRDefault="009A786C" w:rsidP="009A786C">
            <w:pPr>
              <w:spacing w:line="480" w:lineRule="auto"/>
              <w:ind w:right="840"/>
              <w:jc w:val="left"/>
              <w:rPr>
                <w:rFonts w:ascii="Times New Roman" w:hAnsi="Times New Roman" w:cs="Times New Roman"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4D74C6" w:rsidRPr="00306A49">
              <w:rPr>
                <w:rFonts w:ascii="Times New Roman" w:hAnsi="Times New Roman" w:cs="Times New Roman"/>
                <w:szCs w:val="21"/>
              </w:rPr>
              <w:t>1.002, 1.054</w:t>
            </w:r>
            <w:r w:rsidRPr="00306A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7420F3" w14:textId="6482D62B" w:rsidR="007854DB" w:rsidRPr="00306A49" w:rsidRDefault="009A786C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06A4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306A49">
              <w:rPr>
                <w:rFonts w:ascii="Times New Roman" w:hAnsi="Times New Roman" w:cs="Times New Roman"/>
                <w:b/>
                <w:bCs/>
                <w:szCs w:val="21"/>
              </w:rPr>
              <w:t>.0</w:t>
            </w:r>
            <w:r w:rsidR="004D74C6" w:rsidRPr="00306A49">
              <w:rPr>
                <w:rFonts w:ascii="Times New Roman" w:hAnsi="Times New Roman" w:cs="Times New Roman"/>
                <w:b/>
                <w:bCs/>
                <w:szCs w:val="21"/>
              </w:rPr>
              <w:t>32</w:t>
            </w:r>
          </w:p>
        </w:tc>
      </w:tr>
    </w:tbl>
    <w:p w14:paraId="601ED616" w14:textId="7113B71A" w:rsidR="00F12C93" w:rsidRPr="00306A49" w:rsidRDefault="000508D2" w:rsidP="00EE08DD">
      <w:pPr>
        <w:spacing w:line="48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306A49">
        <w:rPr>
          <w:rFonts w:ascii="Times New Roman" w:hAnsi="Times New Roman" w:cs="Times New Roman"/>
          <w:szCs w:val="21"/>
        </w:rPr>
        <w:t>ALSFRS-R: Amyotrophic Lateral Sclerosis Functional Rating Scale-revised; ALSSS: Amyotrophic lateral sclerosis severity scale, SP: speech; SW: swallowing; LE: lower extremity; UE: upper extremity. HARS: Hamilton Anxiety Rating Scale; HDRS: Hamilton Depression Rating Scale; FSS: Fatigue Severity Scale</w:t>
      </w:r>
      <w:r w:rsidRPr="00306A49">
        <w:rPr>
          <w:rFonts w:ascii="Times New Roman" w:hAnsi="Times New Roman" w:cs="Times New Roman" w:hint="eastAsia"/>
          <w:szCs w:val="21"/>
        </w:rPr>
        <w:t xml:space="preserve">. </w:t>
      </w:r>
      <w:r w:rsidR="007854DB" w:rsidRPr="00306A49">
        <w:rPr>
          <w:rFonts w:ascii="Times New Roman" w:hAnsi="Times New Roman" w:cs="Times New Roman"/>
          <w:szCs w:val="21"/>
        </w:rPr>
        <w:t>OR: Odds ratio; CI:</w:t>
      </w:r>
      <w:r w:rsidR="007854DB" w:rsidRPr="00306A49">
        <w:rPr>
          <w:rFonts w:ascii="Times New Roman" w:hAnsi="Times New Roman" w:cs="Times New Roman" w:hint="eastAsia"/>
          <w:szCs w:val="21"/>
        </w:rPr>
        <w:t xml:space="preserve"> </w:t>
      </w:r>
      <w:r w:rsidR="007854DB" w:rsidRPr="00306A49">
        <w:rPr>
          <w:rFonts w:ascii="Times New Roman" w:hAnsi="Times New Roman" w:cs="Times New Roman"/>
          <w:szCs w:val="21"/>
        </w:rPr>
        <w:t>confidence interval.</w:t>
      </w:r>
      <w:bookmarkStart w:id="1" w:name="_Hlk103855230"/>
      <w:r w:rsidR="00EE08DD">
        <w:rPr>
          <w:rFonts w:ascii="Times New Roman" w:hAnsi="Times New Roman" w:cs="Times New Roman"/>
          <w:szCs w:val="21"/>
        </w:rPr>
        <w:t xml:space="preserve"> Clinical v</w:t>
      </w:r>
      <w:r w:rsidR="00E8565A" w:rsidRPr="00306A49">
        <w:rPr>
          <w:rFonts w:ascii="Times New Roman" w:hAnsi="Times New Roman" w:cs="Times New Roman"/>
          <w:szCs w:val="21"/>
        </w:rPr>
        <w:t xml:space="preserve">ariables </w:t>
      </w:r>
      <w:r w:rsidR="00FA370E" w:rsidRPr="00306A49">
        <w:rPr>
          <w:rFonts w:ascii="Times New Roman" w:hAnsi="Times New Roman" w:cs="Times New Roman"/>
          <w:szCs w:val="21"/>
        </w:rPr>
        <w:t>in bold</w:t>
      </w:r>
      <w:r w:rsidR="00EE08DD" w:rsidRPr="00EE08DD">
        <w:rPr>
          <w:rFonts w:ascii="Times New Roman" w:hAnsi="Times New Roman" w:cs="Times New Roman"/>
          <w:szCs w:val="21"/>
        </w:rPr>
        <w:t xml:space="preserve"> </w:t>
      </w:r>
      <w:r w:rsidR="00EE08DD" w:rsidRPr="00056E91">
        <w:rPr>
          <w:rFonts w:ascii="Times New Roman" w:hAnsi="Times New Roman" w:cs="Times New Roman"/>
          <w:szCs w:val="21"/>
        </w:rPr>
        <w:t>with statistical significance</w:t>
      </w:r>
      <w:r w:rsidR="00EE08DD" w:rsidRPr="005A14F8">
        <w:rPr>
          <w:rFonts w:ascii="Times New Roman" w:hAnsi="Times New Roman" w:cs="Times New Roman"/>
          <w:szCs w:val="21"/>
        </w:rPr>
        <w:t xml:space="preserve"> in univariate regression analysis or considered clinically relevant</w:t>
      </w:r>
      <w:r w:rsidR="00EE08DD">
        <w:rPr>
          <w:rFonts w:ascii="Times New Roman" w:hAnsi="Times New Roman" w:cs="Times New Roman" w:hint="eastAsia"/>
          <w:szCs w:val="21"/>
        </w:rPr>
        <w:t xml:space="preserve"> </w:t>
      </w:r>
      <w:r w:rsidR="00F12C93" w:rsidRPr="00306A49">
        <w:rPr>
          <w:rFonts w:ascii="Times New Roman" w:hAnsi="Times New Roman" w:cs="Times New Roman"/>
          <w:szCs w:val="21"/>
        </w:rPr>
        <w:t>were included</w:t>
      </w:r>
      <w:r w:rsidR="00E8565A" w:rsidRPr="00306A49">
        <w:rPr>
          <w:rFonts w:ascii="Times New Roman" w:hAnsi="Times New Roman" w:cs="Times New Roman"/>
          <w:szCs w:val="21"/>
        </w:rPr>
        <w:t xml:space="preserve"> in </w:t>
      </w:r>
      <w:r w:rsidR="00F12C93" w:rsidRPr="00306A49">
        <w:rPr>
          <w:rFonts w:ascii="Times New Roman" w:hAnsi="Times New Roman" w:cs="Times New Roman"/>
          <w:szCs w:val="21"/>
        </w:rPr>
        <w:t xml:space="preserve">the </w:t>
      </w:r>
      <w:r w:rsidR="00915BB7" w:rsidRPr="00306A49">
        <w:rPr>
          <w:rFonts w:ascii="Times New Roman" w:hAnsi="Times New Roman" w:cs="Times New Roman"/>
          <w:szCs w:val="21"/>
        </w:rPr>
        <w:t>m</w:t>
      </w:r>
      <w:r w:rsidR="00E8565A" w:rsidRPr="00306A49">
        <w:rPr>
          <w:rFonts w:ascii="Times New Roman" w:hAnsi="Times New Roman" w:cs="Times New Roman"/>
          <w:szCs w:val="21"/>
        </w:rPr>
        <w:t xml:space="preserve">ultivariate </w:t>
      </w:r>
      <w:r w:rsidR="00F12C93" w:rsidRPr="00306A49">
        <w:rPr>
          <w:rFonts w:ascii="Times New Roman" w:hAnsi="Times New Roman" w:cs="Times New Roman"/>
          <w:szCs w:val="21"/>
        </w:rPr>
        <w:t>analysis</w:t>
      </w:r>
      <w:r w:rsidR="00E8565A" w:rsidRPr="00306A49">
        <w:rPr>
          <w:rFonts w:ascii="Times New Roman" w:hAnsi="Times New Roman" w:cs="Times New Roman"/>
          <w:szCs w:val="21"/>
        </w:rPr>
        <w:t>.</w:t>
      </w:r>
      <w:bookmarkEnd w:id="1"/>
      <w:r w:rsidR="00EE08DD" w:rsidRPr="00EE08DD">
        <w:rPr>
          <w:rFonts w:ascii="Times New Roman" w:hAnsi="Times New Roman" w:cs="Times New Roman"/>
          <w:szCs w:val="21"/>
        </w:rPr>
        <w:t xml:space="preserve"> </w:t>
      </w:r>
    </w:p>
    <w:sectPr w:rsidR="00F12C93" w:rsidRPr="00306A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06505" w14:textId="77777777" w:rsidR="008D215E" w:rsidRDefault="008D215E" w:rsidP="00CE6414">
      <w:r>
        <w:separator/>
      </w:r>
    </w:p>
  </w:endnote>
  <w:endnote w:type="continuationSeparator" w:id="0">
    <w:p w14:paraId="62751EE4" w14:textId="77777777" w:rsidR="008D215E" w:rsidRDefault="008D215E" w:rsidP="00CE6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B01C0" w14:textId="77777777" w:rsidR="008D215E" w:rsidRDefault="008D215E" w:rsidP="00CE6414">
      <w:r>
        <w:separator/>
      </w:r>
    </w:p>
  </w:footnote>
  <w:footnote w:type="continuationSeparator" w:id="0">
    <w:p w14:paraId="3115A88B" w14:textId="77777777" w:rsidR="008D215E" w:rsidRDefault="008D215E" w:rsidP="00CE64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41A"/>
    <w:rsid w:val="000508D2"/>
    <w:rsid w:val="00110CA3"/>
    <w:rsid w:val="00122421"/>
    <w:rsid w:val="001760BB"/>
    <w:rsid w:val="001E1984"/>
    <w:rsid w:val="0020041A"/>
    <w:rsid w:val="0022717F"/>
    <w:rsid w:val="002B2CCC"/>
    <w:rsid w:val="002B4EAC"/>
    <w:rsid w:val="00306A49"/>
    <w:rsid w:val="00337CC8"/>
    <w:rsid w:val="00374AD2"/>
    <w:rsid w:val="003F3DDA"/>
    <w:rsid w:val="00432E03"/>
    <w:rsid w:val="004D74C6"/>
    <w:rsid w:val="004F5485"/>
    <w:rsid w:val="005C453E"/>
    <w:rsid w:val="00601041"/>
    <w:rsid w:val="00602824"/>
    <w:rsid w:val="00653023"/>
    <w:rsid w:val="0070710D"/>
    <w:rsid w:val="007854DB"/>
    <w:rsid w:val="007A2468"/>
    <w:rsid w:val="007A2B57"/>
    <w:rsid w:val="007B6432"/>
    <w:rsid w:val="007C03AC"/>
    <w:rsid w:val="007F61CE"/>
    <w:rsid w:val="0080195D"/>
    <w:rsid w:val="00870F5E"/>
    <w:rsid w:val="008D215E"/>
    <w:rsid w:val="00915BB7"/>
    <w:rsid w:val="00926BC0"/>
    <w:rsid w:val="009A417C"/>
    <w:rsid w:val="009A786C"/>
    <w:rsid w:val="00A27D65"/>
    <w:rsid w:val="00A7548E"/>
    <w:rsid w:val="00AC5610"/>
    <w:rsid w:val="00B408CC"/>
    <w:rsid w:val="00B86E7C"/>
    <w:rsid w:val="00C11A4D"/>
    <w:rsid w:val="00CE6414"/>
    <w:rsid w:val="00DA0F8A"/>
    <w:rsid w:val="00E15CE8"/>
    <w:rsid w:val="00E8565A"/>
    <w:rsid w:val="00EE08DD"/>
    <w:rsid w:val="00F12C93"/>
    <w:rsid w:val="00F9603F"/>
    <w:rsid w:val="00FA3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919B66"/>
  <w15:chartTrackingRefBased/>
  <w15:docId w15:val="{B1107ED0-75AC-42EE-B24F-DA8310373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54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54DB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E64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E641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E64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E64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8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An</dc:creator>
  <cp:keywords/>
  <dc:description/>
  <cp:lastModifiedBy>Ran An</cp:lastModifiedBy>
  <cp:revision>14</cp:revision>
  <dcterms:created xsi:type="dcterms:W3CDTF">2022-05-19T03:31:00Z</dcterms:created>
  <dcterms:modified xsi:type="dcterms:W3CDTF">2022-05-31T23:44:00Z</dcterms:modified>
</cp:coreProperties>
</file>